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7A03961" w14:textId="1E2F513F" w:rsidR="00FB2829" w:rsidRPr="00411C95" w:rsidRDefault="00FB2829" w:rsidP="00FB2829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</w:p>
    <w:p w14:paraId="6C208FCB" w14:textId="30F452F2" w:rsidR="00FB2829" w:rsidRPr="00FB2829" w:rsidRDefault="00FB2829" w:rsidP="00EC66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FB2829">
        <w:rPr>
          <w:rFonts w:ascii="Times New Roman" w:hAnsi="Times New Roman" w:cs="Times New Roman"/>
          <w:sz w:val="24"/>
          <w:szCs w:val="24"/>
          <w:lang w:val="en-US"/>
        </w:rPr>
        <w:t>The source data behind the graphs in the paper</w:t>
      </w:r>
    </w:p>
    <w:p w14:paraId="5459B808" w14:textId="5B5878D6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 w:rsidR="00E7783B">
        <w:rPr>
          <w:rFonts w:ascii="Times New Roman" w:hAnsi="Times New Roman" w:cs="Times New Roman"/>
          <w:sz w:val="24"/>
          <w:szCs w:val="24"/>
        </w:rPr>
        <w:t>Movie 1</w:t>
      </w:r>
    </w:p>
    <w:p w14:paraId="10F5F2E9" w14:textId="059BB234" w:rsidR="00EC66D4" w:rsidRDefault="00EC66D4" w:rsidP="00EC66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1D14BF" w:rsidRPr="001D14BF">
        <w:rPr>
          <w:rFonts w:ascii="Times New Roman" w:hAnsi="Times New Roman" w:cs="Times New Roman"/>
          <w:sz w:val="24"/>
          <w:szCs w:val="24"/>
          <w:lang w:val="en-US"/>
        </w:rPr>
        <w:t>Comparative [Ca2+] imaging. (AVI, 17.8 MB)</w:t>
      </w:r>
    </w:p>
    <w:p w14:paraId="788C5298" w14:textId="333562B5" w:rsidR="00E7783B" w:rsidRPr="00411C95" w:rsidRDefault="00E7783B" w:rsidP="00E7783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Movie 2</w:t>
      </w:r>
    </w:p>
    <w:p w14:paraId="3A498E93" w14:textId="340D4EFE" w:rsidR="00E7783B" w:rsidRDefault="00E7783B" w:rsidP="00E778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1D14BF" w:rsidRPr="001D14BF">
        <w:rPr>
          <w:rFonts w:ascii="Times New Roman" w:hAnsi="Times New Roman" w:cs="Times New Roman"/>
          <w:sz w:val="24"/>
          <w:szCs w:val="24"/>
          <w:lang w:val="en-US"/>
        </w:rPr>
        <w:t xml:space="preserve">Functional highlighting of actively signaling cells by </w:t>
      </w:r>
      <w:proofErr w:type="spellStart"/>
      <w:r w:rsidR="001D14BF" w:rsidRPr="001D14BF">
        <w:rPr>
          <w:rFonts w:ascii="Times New Roman" w:hAnsi="Times New Roman" w:cs="Times New Roman"/>
          <w:sz w:val="24"/>
          <w:szCs w:val="24"/>
          <w:lang w:val="en-US"/>
        </w:rPr>
        <w:t>CaMPARInano</w:t>
      </w:r>
      <w:proofErr w:type="spellEnd"/>
      <w:r w:rsidR="001D14BF" w:rsidRPr="001D14BF">
        <w:rPr>
          <w:rFonts w:ascii="Times New Roman" w:hAnsi="Times New Roman" w:cs="Times New Roman"/>
          <w:sz w:val="24"/>
          <w:szCs w:val="24"/>
          <w:lang w:val="en-US"/>
        </w:rPr>
        <w:t>. (AVI. 19.3 MB)</w:t>
      </w:r>
    </w:p>
    <w:p w14:paraId="502FF4E5" w14:textId="6BA62F38" w:rsidR="00E7783B" w:rsidRPr="00411C95" w:rsidRDefault="00E7783B" w:rsidP="00E7783B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</w:t>
      </w:r>
      <w:r>
        <w:rPr>
          <w:rFonts w:ascii="Times New Roman" w:hAnsi="Times New Roman" w:cs="Times New Roman"/>
          <w:sz w:val="24"/>
          <w:szCs w:val="24"/>
        </w:rPr>
        <w:t xml:space="preserve"> Movie 3</w:t>
      </w:r>
    </w:p>
    <w:p w14:paraId="5AD2D40D" w14:textId="7326F33E" w:rsidR="00E7783B" w:rsidRPr="00411C95" w:rsidRDefault="00E7783B" w:rsidP="00E778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1D14BF" w:rsidRPr="001D14BF">
        <w:rPr>
          <w:rFonts w:ascii="Times New Roman" w:hAnsi="Times New Roman" w:cs="Times New Roman"/>
          <w:sz w:val="24"/>
          <w:szCs w:val="24"/>
          <w:lang w:val="en-US"/>
        </w:rPr>
        <w:t>Triple-function imaging of Ca2+, cGMP, and cAMP. (AVI. 4.1 MB)</w:t>
      </w:r>
    </w:p>
    <w:p w14:paraId="27179EB3" w14:textId="77777777" w:rsidR="00E7783B" w:rsidRPr="00411C95" w:rsidRDefault="00E7783B" w:rsidP="00E778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61DDF1" w14:textId="77777777" w:rsidR="00E7783B" w:rsidRPr="00411C95" w:rsidRDefault="00E7783B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F4850" w14:textId="77777777" w:rsidR="00473CE4" w:rsidRDefault="00473CE4" w:rsidP="00FC1BB8">
      <w:pPr>
        <w:spacing w:after="0" w:line="240" w:lineRule="auto"/>
      </w:pPr>
      <w:r>
        <w:separator/>
      </w:r>
    </w:p>
  </w:endnote>
  <w:endnote w:type="continuationSeparator" w:id="0">
    <w:p w14:paraId="5C061E4F" w14:textId="77777777" w:rsidR="00473CE4" w:rsidRDefault="00473CE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3CFC6" w14:textId="77777777" w:rsidR="00473CE4" w:rsidRDefault="00473CE4" w:rsidP="00FC1BB8">
      <w:pPr>
        <w:spacing w:after="0" w:line="240" w:lineRule="auto"/>
      </w:pPr>
      <w:r>
        <w:separator/>
      </w:r>
    </w:p>
  </w:footnote>
  <w:footnote w:type="continuationSeparator" w:id="0">
    <w:p w14:paraId="1AB06833" w14:textId="77777777" w:rsidR="00473CE4" w:rsidRDefault="00473CE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14BF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3CE4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420B0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7783B"/>
    <w:rsid w:val="00EC66D4"/>
    <w:rsid w:val="00F24437"/>
    <w:rsid w:val="00F77494"/>
    <w:rsid w:val="00F77CA7"/>
    <w:rsid w:val="00F82FEC"/>
    <w:rsid w:val="00F84AFF"/>
    <w:rsid w:val="00FB2829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15T20:25:00Z</dcterms:created>
  <dcterms:modified xsi:type="dcterms:W3CDTF">2024-05-15T20:25:00Z</dcterms:modified>
</cp:coreProperties>
</file>